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2D237" w14:textId="394B0A9D" w:rsidR="00351638" w:rsidRPr="00351638" w:rsidRDefault="00351638" w:rsidP="00351638">
      <w:pPr>
        <w:rPr>
          <w:b/>
          <w:bCs/>
        </w:rPr>
      </w:pPr>
      <w:r w:rsidRPr="00351638">
        <w:rPr>
          <w:b/>
          <w:bCs/>
        </w:rPr>
        <w:t>S</w:t>
      </w:r>
      <w:r w:rsidRPr="00351638">
        <w:rPr>
          <w:b/>
          <w:bCs/>
        </w:rPr>
        <w:t>upplem</w:t>
      </w:r>
      <w:r w:rsidRPr="00351638">
        <w:rPr>
          <w:b/>
          <w:bCs/>
        </w:rPr>
        <w:t>entary Figures legends</w:t>
      </w:r>
    </w:p>
    <w:p w14:paraId="57675CA6" w14:textId="77777777" w:rsidR="00351638" w:rsidRDefault="00351638" w:rsidP="00351638"/>
    <w:p w14:paraId="335A2FE3" w14:textId="77777777" w:rsidR="00351638" w:rsidRDefault="00351638" w:rsidP="00351638">
      <w:r>
        <w:rPr>
          <w:noProof/>
        </w:rPr>
        <w:drawing>
          <wp:inline distT="0" distB="0" distL="0" distR="0" wp14:anchorId="3C6165F0" wp14:editId="7F908971">
            <wp:extent cx="5391150" cy="4079240"/>
            <wp:effectExtent l="0" t="0" r="0" b="0"/>
            <wp:docPr id="1103354587" name="Image 1" descr="Une image contenant texte, diagramme, lign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354587" name="Image 1" descr="Une image contenant texte, diagramme, ligne, Parallè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07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BDA4E" w14:textId="77777777" w:rsidR="00351638" w:rsidRDefault="00351638" w:rsidP="00351638">
      <w:r>
        <w:t xml:space="preserve">Supplementary Figure 1. Alpha-diversity (Shannon index) comparison for </w:t>
      </w:r>
      <w:r>
        <w:rPr>
          <w:i/>
        </w:rPr>
        <w:t xml:space="preserve">P. </w:t>
      </w:r>
      <w:proofErr w:type="spellStart"/>
      <w:r>
        <w:rPr>
          <w:i/>
        </w:rPr>
        <w:t>dorei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P. </w:t>
      </w:r>
      <w:proofErr w:type="spellStart"/>
      <w:r>
        <w:rPr>
          <w:i/>
        </w:rPr>
        <w:t>vulgatus</w:t>
      </w:r>
      <w:proofErr w:type="spellEnd"/>
      <w:r>
        <w:t xml:space="preserve"> strains present or isolated in disease states (yes) or not isolated/present in disease states (no) (Wilcoxon test, ****, adj. p-value&lt;</w:t>
      </w:r>
      <w:r w:rsidRPr="002F2131">
        <w:t>0.0001</w:t>
      </w:r>
      <w:r>
        <w:t>, ns, non-significant).</w:t>
      </w:r>
    </w:p>
    <w:p w14:paraId="642296B5" w14:textId="77777777" w:rsidR="00351638" w:rsidRDefault="00351638" w:rsidP="00351638"/>
    <w:p w14:paraId="1DFC9CAF" w14:textId="77777777" w:rsidR="00351638" w:rsidRDefault="00351638" w:rsidP="00351638"/>
    <w:p w14:paraId="7F13B3DF" w14:textId="77777777" w:rsidR="00351638" w:rsidRDefault="00351638" w:rsidP="00351638">
      <w:r>
        <w:rPr>
          <w:noProof/>
        </w:rPr>
        <w:lastRenderedPageBreak/>
        <w:drawing>
          <wp:inline distT="0" distB="0" distL="0" distR="0" wp14:anchorId="66F5AB69" wp14:editId="0EE2EBA6">
            <wp:extent cx="5391150" cy="3585845"/>
            <wp:effectExtent l="0" t="0" r="0" b="0"/>
            <wp:docPr id="1407846055" name="Image 2" descr="Une image contenant texte, diagramme, Plan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7846055" name="Image 2" descr="Une image contenant texte, diagramme, Plan, Parallè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58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E86B19" w14:textId="77777777" w:rsidR="00351638" w:rsidRDefault="00351638" w:rsidP="00351638">
      <w:r>
        <w:t xml:space="preserve">Supplementary Figure 2. AMR comparison (number of genes belonging to a given AMR family per assembly) for </w:t>
      </w:r>
      <w:r>
        <w:rPr>
          <w:i/>
        </w:rPr>
        <w:t xml:space="preserve">P. </w:t>
      </w:r>
      <w:proofErr w:type="spellStart"/>
      <w:r>
        <w:rPr>
          <w:i/>
        </w:rPr>
        <w:t>dorei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P. </w:t>
      </w:r>
      <w:proofErr w:type="spellStart"/>
      <w:r>
        <w:rPr>
          <w:i/>
        </w:rPr>
        <w:t>vulgatus</w:t>
      </w:r>
      <w:proofErr w:type="spellEnd"/>
      <w:r>
        <w:t xml:space="preserve"> strains present or isolated in disease states (yes) or not isolated/present in disease states (no)</w:t>
      </w:r>
      <w:r w:rsidRPr="00D30966">
        <w:t xml:space="preserve"> </w:t>
      </w:r>
      <w:r>
        <w:t>(Wilcoxon test, ****, adj. p-value&lt;</w:t>
      </w:r>
      <w:r w:rsidRPr="002F2131">
        <w:t>0.0001</w:t>
      </w:r>
      <w:r>
        <w:t xml:space="preserve">, ***, adj. p-value &lt; 0.001, **, adj. p-value &lt; 0.01, ns, non-significant). Red dots correspond to the average value. </w:t>
      </w:r>
    </w:p>
    <w:p w14:paraId="67D599A8" w14:textId="77777777" w:rsidR="00C32BFE" w:rsidRDefault="00C32BFE"/>
    <w:sectPr w:rsidR="00C32B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38"/>
    <w:rsid w:val="00174978"/>
    <w:rsid w:val="00351638"/>
    <w:rsid w:val="005E6E0A"/>
    <w:rsid w:val="008456E2"/>
    <w:rsid w:val="00C3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E4063"/>
  <w15:chartTrackingRefBased/>
  <w15:docId w15:val="{58A1C3A4-4073-4141-9FCC-BCA36FFDE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638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5163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5163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5163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5163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5163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5163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5163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5163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5163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516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516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516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5163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5163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5163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5163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5163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5163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51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3516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5163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3516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5163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35163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5163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35163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51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5163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516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juvan.grimaud@teagasc.ie</dc:creator>
  <cp:keywords/>
  <dc:description/>
  <cp:lastModifiedBy>ghjuvan.grimaud@teagasc.ie</cp:lastModifiedBy>
  <cp:revision>1</cp:revision>
  <dcterms:created xsi:type="dcterms:W3CDTF">2024-04-04T11:09:00Z</dcterms:created>
  <dcterms:modified xsi:type="dcterms:W3CDTF">2024-04-04T11:10:00Z</dcterms:modified>
</cp:coreProperties>
</file>